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36903" w14:textId="1635899F" w:rsidR="00A66A7A" w:rsidRPr="00A66A7A" w:rsidRDefault="00F306BA" w:rsidP="00F306BA">
      <w:pPr>
        <w:rPr>
          <w:rFonts w:ascii="Times New Roman" w:hAnsi="Times New Roman" w:cs="Times New Roman"/>
          <w:color w:val="000000" w:themeColor="text1"/>
          <w:szCs w:val="21"/>
        </w:rPr>
      </w:pPr>
      <w:r w:rsidRPr="00E4181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A66A7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E4181E">
        <w:rPr>
          <w:rFonts w:ascii="Times New Roman" w:hAnsi="Times New Roman" w:cs="Times New Roman"/>
          <w:b/>
          <w:bCs/>
          <w:color w:val="000000" w:themeColor="text1"/>
          <w:szCs w:val="21"/>
        </w:rPr>
        <w:t>3.</w:t>
      </w:r>
      <w:r w:rsidRPr="0004110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66A7A" w:rsidRPr="00A66A7A">
        <w:rPr>
          <w:rFonts w:ascii="Times New Roman" w:hAnsi="Times New Roman" w:cs="Times New Roman" w:hint="eastAsia"/>
          <w:color w:val="000000" w:themeColor="text1"/>
          <w:szCs w:val="21"/>
        </w:rPr>
        <w:t>Moderating effect of AISI and SIRI on the relationship between SO and carotid atherosclerosis</w:t>
      </w:r>
    </w:p>
    <w:tbl>
      <w:tblPr>
        <w:tblStyle w:val="af2"/>
        <w:tblW w:w="106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850"/>
        <w:gridCol w:w="709"/>
        <w:gridCol w:w="850"/>
        <w:gridCol w:w="1128"/>
        <w:gridCol w:w="1843"/>
        <w:gridCol w:w="992"/>
        <w:gridCol w:w="946"/>
        <w:gridCol w:w="851"/>
        <w:gridCol w:w="759"/>
      </w:tblGrid>
      <w:tr w:rsidR="00E5144A" w:rsidRPr="00041106" w14:paraId="79B25BA3" w14:textId="77777777" w:rsidTr="00E5144A">
        <w:trPr>
          <w:jc w:val="center"/>
        </w:trPr>
        <w:tc>
          <w:tcPr>
            <w:tcW w:w="1698" w:type="dxa"/>
          </w:tcPr>
          <w:p w14:paraId="4130A91B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37" w:type="dxa"/>
            <w:gridSpan w:val="4"/>
            <w:tcBorders>
              <w:bottom w:val="single" w:sz="8" w:space="0" w:color="auto"/>
            </w:tcBorders>
          </w:tcPr>
          <w:p w14:paraId="3921FB0E" w14:textId="4767F2E2" w:rsidR="00E5144A" w:rsidRPr="00E5144A" w:rsidRDefault="00E5144A" w:rsidP="00E514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ISI</w:t>
            </w:r>
          </w:p>
        </w:tc>
        <w:tc>
          <w:tcPr>
            <w:tcW w:w="1843" w:type="dxa"/>
          </w:tcPr>
          <w:p w14:paraId="67A90C1E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8" w:type="dxa"/>
            <w:gridSpan w:val="4"/>
            <w:tcBorders>
              <w:bottom w:val="single" w:sz="8" w:space="0" w:color="auto"/>
            </w:tcBorders>
          </w:tcPr>
          <w:p w14:paraId="315A8BCF" w14:textId="7180D2C4" w:rsidR="00E5144A" w:rsidRPr="00041106" w:rsidRDefault="00E5144A" w:rsidP="00E5144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IRI</w:t>
            </w:r>
          </w:p>
        </w:tc>
      </w:tr>
      <w:tr w:rsidR="00E5144A" w:rsidRPr="00041106" w14:paraId="5F51C819" w14:textId="77777777" w:rsidTr="00E5144A">
        <w:trPr>
          <w:jc w:val="center"/>
        </w:trPr>
        <w:tc>
          <w:tcPr>
            <w:tcW w:w="1698" w:type="dxa"/>
            <w:tcBorders>
              <w:bottom w:val="single" w:sz="8" w:space="0" w:color="auto"/>
            </w:tcBorders>
          </w:tcPr>
          <w:p w14:paraId="48FBDA5E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0F51AF3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61784BD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F4C23CC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8" w:space="0" w:color="auto"/>
            </w:tcBorders>
          </w:tcPr>
          <w:p w14:paraId="4981A19A" w14:textId="32FA6E3B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5144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70625F3" w14:textId="2AE90C1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EC0F04A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</w:tcPr>
          <w:p w14:paraId="7ACF4A74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D6842D7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</w:tcPr>
          <w:p w14:paraId="23D9384E" w14:textId="77777777" w:rsidR="00E5144A" w:rsidRPr="00041106" w:rsidRDefault="00E5144A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E5144A" w:rsidRPr="00041106" w14:paraId="477CDDA1" w14:textId="77777777" w:rsidTr="00E5144A">
        <w:trPr>
          <w:jc w:val="center"/>
        </w:trPr>
        <w:tc>
          <w:tcPr>
            <w:tcW w:w="1698" w:type="dxa"/>
            <w:tcBorders>
              <w:top w:val="single" w:sz="8" w:space="0" w:color="auto"/>
            </w:tcBorders>
          </w:tcPr>
          <w:p w14:paraId="5F76570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Constant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9F56941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28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6D3C7E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12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5A94C0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2.224</w:t>
            </w:r>
          </w:p>
        </w:tc>
        <w:tc>
          <w:tcPr>
            <w:tcW w:w="1128" w:type="dxa"/>
            <w:tcBorders>
              <w:top w:val="single" w:sz="8" w:space="0" w:color="auto"/>
            </w:tcBorders>
          </w:tcPr>
          <w:p w14:paraId="54E81FC1" w14:textId="7DB7FD70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AD67138" w14:textId="0D216338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Constant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2AA4CAD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286</w:t>
            </w:r>
          </w:p>
        </w:tc>
        <w:tc>
          <w:tcPr>
            <w:tcW w:w="946" w:type="dxa"/>
            <w:tcBorders>
              <w:top w:val="single" w:sz="8" w:space="0" w:color="auto"/>
            </w:tcBorders>
          </w:tcPr>
          <w:p w14:paraId="4A4C4CB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129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C289180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2.216</w:t>
            </w:r>
          </w:p>
        </w:tc>
        <w:tc>
          <w:tcPr>
            <w:tcW w:w="759" w:type="dxa"/>
            <w:tcBorders>
              <w:top w:val="single" w:sz="8" w:space="0" w:color="auto"/>
            </w:tcBorders>
          </w:tcPr>
          <w:p w14:paraId="6B62C718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5144A" w:rsidRPr="00041106" w14:paraId="7F178304" w14:textId="77777777" w:rsidTr="00E5144A">
        <w:trPr>
          <w:jc w:val="center"/>
        </w:trPr>
        <w:tc>
          <w:tcPr>
            <w:tcW w:w="1698" w:type="dxa"/>
          </w:tcPr>
          <w:p w14:paraId="1C4F3159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850" w:type="dxa"/>
          </w:tcPr>
          <w:p w14:paraId="2524DE3A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709" w:type="dxa"/>
          </w:tcPr>
          <w:p w14:paraId="126E2812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850" w:type="dxa"/>
          </w:tcPr>
          <w:p w14:paraId="2703FB94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2.324</w:t>
            </w:r>
          </w:p>
        </w:tc>
        <w:tc>
          <w:tcPr>
            <w:tcW w:w="1128" w:type="dxa"/>
          </w:tcPr>
          <w:p w14:paraId="55D0B50C" w14:textId="1682B4BD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5ED729B7" w14:textId="681702BB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992" w:type="dxa"/>
          </w:tcPr>
          <w:p w14:paraId="5D74B661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946" w:type="dxa"/>
          </w:tcPr>
          <w:p w14:paraId="618581D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851" w:type="dxa"/>
          </w:tcPr>
          <w:p w14:paraId="59D26CA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2.280</w:t>
            </w:r>
          </w:p>
        </w:tc>
        <w:tc>
          <w:tcPr>
            <w:tcW w:w="759" w:type="dxa"/>
          </w:tcPr>
          <w:p w14:paraId="789ECC7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5144A" w:rsidRPr="00041106" w14:paraId="03BA7356" w14:textId="77777777" w:rsidTr="00E5144A">
        <w:trPr>
          <w:jc w:val="center"/>
        </w:trPr>
        <w:tc>
          <w:tcPr>
            <w:tcW w:w="1698" w:type="dxa"/>
          </w:tcPr>
          <w:p w14:paraId="440A25DE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850" w:type="dxa"/>
          </w:tcPr>
          <w:p w14:paraId="545B816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41</w:t>
            </w:r>
          </w:p>
        </w:tc>
        <w:tc>
          <w:tcPr>
            <w:tcW w:w="709" w:type="dxa"/>
          </w:tcPr>
          <w:p w14:paraId="5580186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850" w:type="dxa"/>
          </w:tcPr>
          <w:p w14:paraId="2E34BB9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1.604</w:t>
            </w:r>
          </w:p>
        </w:tc>
        <w:tc>
          <w:tcPr>
            <w:tcW w:w="1128" w:type="dxa"/>
          </w:tcPr>
          <w:p w14:paraId="1CFD078A" w14:textId="2F5C84A9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1843" w:type="dxa"/>
          </w:tcPr>
          <w:p w14:paraId="380CCAEC" w14:textId="42BE638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992" w:type="dxa"/>
          </w:tcPr>
          <w:p w14:paraId="4C5C7551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38</w:t>
            </w:r>
          </w:p>
        </w:tc>
        <w:tc>
          <w:tcPr>
            <w:tcW w:w="946" w:type="dxa"/>
          </w:tcPr>
          <w:p w14:paraId="120D7E6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851" w:type="dxa"/>
          </w:tcPr>
          <w:p w14:paraId="2AB7881E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1.464</w:t>
            </w:r>
          </w:p>
        </w:tc>
        <w:tc>
          <w:tcPr>
            <w:tcW w:w="759" w:type="dxa"/>
          </w:tcPr>
          <w:p w14:paraId="5DEDB80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143</w:t>
            </w:r>
          </w:p>
        </w:tc>
      </w:tr>
      <w:tr w:rsidR="00E5144A" w:rsidRPr="00041106" w14:paraId="0D6D2E81" w14:textId="77777777" w:rsidTr="00E5144A">
        <w:trPr>
          <w:jc w:val="center"/>
        </w:trPr>
        <w:tc>
          <w:tcPr>
            <w:tcW w:w="1698" w:type="dxa"/>
          </w:tcPr>
          <w:p w14:paraId="22E76EF4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ystolic BP </w:t>
            </w:r>
          </w:p>
        </w:tc>
        <w:tc>
          <w:tcPr>
            <w:tcW w:w="850" w:type="dxa"/>
          </w:tcPr>
          <w:p w14:paraId="23984FC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09" w:type="dxa"/>
          </w:tcPr>
          <w:p w14:paraId="25391D32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0" w:type="dxa"/>
          </w:tcPr>
          <w:p w14:paraId="1B21DED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1.710</w:t>
            </w:r>
          </w:p>
        </w:tc>
        <w:tc>
          <w:tcPr>
            <w:tcW w:w="1128" w:type="dxa"/>
          </w:tcPr>
          <w:p w14:paraId="35F2BDA9" w14:textId="0B5A249C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1843" w:type="dxa"/>
          </w:tcPr>
          <w:p w14:paraId="7D6E58C8" w14:textId="3216F64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ystolic BP </w:t>
            </w:r>
          </w:p>
        </w:tc>
        <w:tc>
          <w:tcPr>
            <w:tcW w:w="992" w:type="dxa"/>
          </w:tcPr>
          <w:p w14:paraId="75CD52BD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46" w:type="dxa"/>
          </w:tcPr>
          <w:p w14:paraId="60EC01D0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</w:tcPr>
          <w:p w14:paraId="590E6AC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1.706</w:t>
            </w:r>
          </w:p>
        </w:tc>
        <w:tc>
          <w:tcPr>
            <w:tcW w:w="759" w:type="dxa"/>
          </w:tcPr>
          <w:p w14:paraId="1923CC9C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88</w:t>
            </w:r>
          </w:p>
        </w:tc>
      </w:tr>
      <w:tr w:rsidR="00E5144A" w:rsidRPr="00041106" w14:paraId="5B34BDDD" w14:textId="77777777" w:rsidTr="00E5144A">
        <w:trPr>
          <w:jc w:val="center"/>
        </w:trPr>
        <w:tc>
          <w:tcPr>
            <w:tcW w:w="1698" w:type="dxa"/>
          </w:tcPr>
          <w:p w14:paraId="309DB65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s</w:t>
            </w:r>
          </w:p>
        </w:tc>
        <w:tc>
          <w:tcPr>
            <w:tcW w:w="850" w:type="dxa"/>
          </w:tcPr>
          <w:p w14:paraId="2D684F1E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709" w:type="dxa"/>
          </w:tcPr>
          <w:p w14:paraId="15AFF7E2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850" w:type="dxa"/>
          </w:tcPr>
          <w:p w14:paraId="1AC5659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624</w:t>
            </w:r>
          </w:p>
        </w:tc>
        <w:tc>
          <w:tcPr>
            <w:tcW w:w="1128" w:type="dxa"/>
          </w:tcPr>
          <w:p w14:paraId="378224CE" w14:textId="1C3B26A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533</w:t>
            </w:r>
          </w:p>
        </w:tc>
        <w:tc>
          <w:tcPr>
            <w:tcW w:w="1843" w:type="dxa"/>
          </w:tcPr>
          <w:p w14:paraId="21D7B03F" w14:textId="3C62DB41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s</w:t>
            </w:r>
          </w:p>
        </w:tc>
        <w:tc>
          <w:tcPr>
            <w:tcW w:w="992" w:type="dxa"/>
          </w:tcPr>
          <w:p w14:paraId="5B67FE37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946" w:type="dxa"/>
          </w:tcPr>
          <w:p w14:paraId="3F905CC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851" w:type="dxa"/>
          </w:tcPr>
          <w:p w14:paraId="2043D4C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622</w:t>
            </w:r>
          </w:p>
        </w:tc>
        <w:tc>
          <w:tcPr>
            <w:tcW w:w="759" w:type="dxa"/>
          </w:tcPr>
          <w:p w14:paraId="65467649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534</w:t>
            </w:r>
          </w:p>
        </w:tc>
      </w:tr>
      <w:tr w:rsidR="00E5144A" w:rsidRPr="00041106" w14:paraId="206E26B5" w14:textId="77777777" w:rsidTr="00E5144A">
        <w:trPr>
          <w:jc w:val="center"/>
        </w:trPr>
        <w:tc>
          <w:tcPr>
            <w:tcW w:w="1698" w:type="dxa"/>
          </w:tcPr>
          <w:p w14:paraId="11649DF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Total Cholesterol</w:t>
            </w:r>
          </w:p>
        </w:tc>
        <w:tc>
          <w:tcPr>
            <w:tcW w:w="850" w:type="dxa"/>
          </w:tcPr>
          <w:p w14:paraId="5C0D5FBA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709" w:type="dxa"/>
          </w:tcPr>
          <w:p w14:paraId="081E4F98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850" w:type="dxa"/>
          </w:tcPr>
          <w:p w14:paraId="0DE038B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1.958</w:t>
            </w:r>
          </w:p>
        </w:tc>
        <w:tc>
          <w:tcPr>
            <w:tcW w:w="1128" w:type="dxa"/>
          </w:tcPr>
          <w:p w14:paraId="7BE7485B" w14:textId="24468E11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1843" w:type="dxa"/>
          </w:tcPr>
          <w:p w14:paraId="6DEC6453" w14:textId="16CAC4A9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Total Cholesterol</w:t>
            </w:r>
          </w:p>
        </w:tc>
        <w:tc>
          <w:tcPr>
            <w:tcW w:w="992" w:type="dxa"/>
          </w:tcPr>
          <w:p w14:paraId="25C93DE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46" w:type="dxa"/>
          </w:tcPr>
          <w:p w14:paraId="3457E64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851" w:type="dxa"/>
          </w:tcPr>
          <w:p w14:paraId="2B29660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1.966</w:t>
            </w:r>
          </w:p>
        </w:tc>
        <w:tc>
          <w:tcPr>
            <w:tcW w:w="759" w:type="dxa"/>
          </w:tcPr>
          <w:p w14:paraId="6E3C755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50</w:t>
            </w: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5144A" w:rsidRPr="00041106" w14:paraId="7BE84967" w14:textId="77777777" w:rsidTr="00E5144A">
        <w:trPr>
          <w:jc w:val="center"/>
        </w:trPr>
        <w:tc>
          <w:tcPr>
            <w:tcW w:w="1698" w:type="dxa"/>
          </w:tcPr>
          <w:p w14:paraId="3CCFA5BA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LDL</w:t>
            </w:r>
          </w:p>
        </w:tc>
        <w:tc>
          <w:tcPr>
            <w:tcW w:w="850" w:type="dxa"/>
          </w:tcPr>
          <w:p w14:paraId="05159E5A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02</w:t>
            </w:r>
          </w:p>
        </w:tc>
        <w:tc>
          <w:tcPr>
            <w:tcW w:w="709" w:type="dxa"/>
          </w:tcPr>
          <w:p w14:paraId="296884A4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850" w:type="dxa"/>
          </w:tcPr>
          <w:p w14:paraId="29B545EC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118</w:t>
            </w:r>
          </w:p>
        </w:tc>
        <w:tc>
          <w:tcPr>
            <w:tcW w:w="1128" w:type="dxa"/>
          </w:tcPr>
          <w:p w14:paraId="25BBDD6F" w14:textId="41C4DAE6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906</w:t>
            </w:r>
          </w:p>
        </w:tc>
        <w:tc>
          <w:tcPr>
            <w:tcW w:w="1843" w:type="dxa"/>
          </w:tcPr>
          <w:p w14:paraId="2A482702" w14:textId="72CFB76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LDL</w:t>
            </w:r>
          </w:p>
        </w:tc>
        <w:tc>
          <w:tcPr>
            <w:tcW w:w="992" w:type="dxa"/>
          </w:tcPr>
          <w:p w14:paraId="6F9DC04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946" w:type="dxa"/>
          </w:tcPr>
          <w:p w14:paraId="11E623A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851" w:type="dxa"/>
          </w:tcPr>
          <w:p w14:paraId="44F1CE6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84</w:t>
            </w:r>
          </w:p>
        </w:tc>
        <w:tc>
          <w:tcPr>
            <w:tcW w:w="759" w:type="dxa"/>
          </w:tcPr>
          <w:p w14:paraId="0B88030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933</w:t>
            </w:r>
          </w:p>
        </w:tc>
      </w:tr>
      <w:tr w:rsidR="00E5144A" w:rsidRPr="00041106" w14:paraId="10434403" w14:textId="77777777" w:rsidTr="00E5144A">
        <w:trPr>
          <w:jc w:val="center"/>
        </w:trPr>
        <w:tc>
          <w:tcPr>
            <w:tcW w:w="1698" w:type="dxa"/>
          </w:tcPr>
          <w:p w14:paraId="1954E0E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Glucose</w:t>
            </w:r>
          </w:p>
        </w:tc>
        <w:tc>
          <w:tcPr>
            <w:tcW w:w="850" w:type="dxa"/>
          </w:tcPr>
          <w:p w14:paraId="68454B72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00</w:t>
            </w:r>
          </w:p>
        </w:tc>
        <w:tc>
          <w:tcPr>
            <w:tcW w:w="709" w:type="dxa"/>
          </w:tcPr>
          <w:p w14:paraId="456C3778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0" w:type="dxa"/>
          </w:tcPr>
          <w:p w14:paraId="6398D560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520</w:t>
            </w:r>
          </w:p>
        </w:tc>
        <w:tc>
          <w:tcPr>
            <w:tcW w:w="1128" w:type="dxa"/>
          </w:tcPr>
          <w:p w14:paraId="09D239D5" w14:textId="380E704A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603</w:t>
            </w:r>
          </w:p>
        </w:tc>
        <w:tc>
          <w:tcPr>
            <w:tcW w:w="1843" w:type="dxa"/>
          </w:tcPr>
          <w:p w14:paraId="793EBB75" w14:textId="332ABE45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Glucose</w:t>
            </w:r>
          </w:p>
        </w:tc>
        <w:tc>
          <w:tcPr>
            <w:tcW w:w="992" w:type="dxa"/>
          </w:tcPr>
          <w:p w14:paraId="0429B33B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00</w:t>
            </w:r>
          </w:p>
        </w:tc>
        <w:tc>
          <w:tcPr>
            <w:tcW w:w="946" w:type="dxa"/>
          </w:tcPr>
          <w:p w14:paraId="4ECD889E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</w:tcPr>
          <w:p w14:paraId="3DFEF95A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546</w:t>
            </w:r>
          </w:p>
        </w:tc>
        <w:tc>
          <w:tcPr>
            <w:tcW w:w="759" w:type="dxa"/>
          </w:tcPr>
          <w:p w14:paraId="79B0D75F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585</w:t>
            </w:r>
          </w:p>
        </w:tc>
      </w:tr>
      <w:tr w:rsidR="00E5144A" w:rsidRPr="00041106" w14:paraId="56E17728" w14:textId="77777777" w:rsidTr="00E5144A">
        <w:trPr>
          <w:jc w:val="center"/>
        </w:trPr>
        <w:tc>
          <w:tcPr>
            <w:tcW w:w="1698" w:type="dxa"/>
          </w:tcPr>
          <w:p w14:paraId="7F94DB29" w14:textId="77777777" w:rsidR="00E5144A" w:rsidRPr="00041106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</w:t>
            </w:r>
          </w:p>
        </w:tc>
        <w:tc>
          <w:tcPr>
            <w:tcW w:w="850" w:type="dxa"/>
          </w:tcPr>
          <w:p w14:paraId="0CA8BD51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709" w:type="dxa"/>
          </w:tcPr>
          <w:p w14:paraId="407384FF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850" w:type="dxa"/>
          </w:tcPr>
          <w:p w14:paraId="2AC209CC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1.870</w:t>
            </w:r>
          </w:p>
        </w:tc>
        <w:tc>
          <w:tcPr>
            <w:tcW w:w="1128" w:type="dxa"/>
          </w:tcPr>
          <w:p w14:paraId="0A3D12C5" w14:textId="1CF68C58" w:rsidR="00E5144A" w:rsidRPr="00041106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1843" w:type="dxa"/>
          </w:tcPr>
          <w:p w14:paraId="70FEA4CF" w14:textId="61014EE8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</w:t>
            </w:r>
          </w:p>
        </w:tc>
        <w:tc>
          <w:tcPr>
            <w:tcW w:w="992" w:type="dxa"/>
          </w:tcPr>
          <w:p w14:paraId="122EE062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946" w:type="dxa"/>
          </w:tcPr>
          <w:p w14:paraId="2B62C79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851" w:type="dxa"/>
          </w:tcPr>
          <w:p w14:paraId="078F202F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1.856</w:t>
            </w:r>
          </w:p>
        </w:tc>
        <w:tc>
          <w:tcPr>
            <w:tcW w:w="759" w:type="dxa"/>
          </w:tcPr>
          <w:p w14:paraId="18D24D0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64</w:t>
            </w:r>
          </w:p>
        </w:tc>
      </w:tr>
      <w:tr w:rsidR="00E5144A" w:rsidRPr="00041106" w14:paraId="073B58F0" w14:textId="77777777" w:rsidTr="00E5144A">
        <w:trPr>
          <w:jc w:val="center"/>
        </w:trPr>
        <w:tc>
          <w:tcPr>
            <w:tcW w:w="1698" w:type="dxa"/>
          </w:tcPr>
          <w:p w14:paraId="22A5182B" w14:textId="77777777" w:rsidR="00E5144A" w:rsidRPr="00041106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ISI</w:t>
            </w:r>
          </w:p>
        </w:tc>
        <w:tc>
          <w:tcPr>
            <w:tcW w:w="850" w:type="dxa"/>
          </w:tcPr>
          <w:p w14:paraId="329CECE8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709" w:type="dxa"/>
          </w:tcPr>
          <w:p w14:paraId="49395E77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850" w:type="dxa"/>
          </w:tcPr>
          <w:p w14:paraId="38E9E16F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928</w:t>
            </w:r>
          </w:p>
        </w:tc>
        <w:tc>
          <w:tcPr>
            <w:tcW w:w="1128" w:type="dxa"/>
          </w:tcPr>
          <w:p w14:paraId="4C8B497F" w14:textId="3972CE0E" w:rsidR="00E5144A" w:rsidRPr="00041106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354</w:t>
            </w:r>
          </w:p>
        </w:tc>
        <w:tc>
          <w:tcPr>
            <w:tcW w:w="1843" w:type="dxa"/>
          </w:tcPr>
          <w:p w14:paraId="7F7A2FDE" w14:textId="29755B22" w:rsidR="00E5144A" w:rsidRPr="00E5144A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5144A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IRI</w:t>
            </w:r>
          </w:p>
        </w:tc>
        <w:tc>
          <w:tcPr>
            <w:tcW w:w="992" w:type="dxa"/>
          </w:tcPr>
          <w:p w14:paraId="373A268F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46" w:type="dxa"/>
          </w:tcPr>
          <w:p w14:paraId="4CE6100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851" w:type="dxa"/>
          </w:tcPr>
          <w:p w14:paraId="31016204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705</w:t>
            </w:r>
          </w:p>
        </w:tc>
        <w:tc>
          <w:tcPr>
            <w:tcW w:w="759" w:type="dxa"/>
          </w:tcPr>
          <w:p w14:paraId="1D19F0E6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481</w:t>
            </w:r>
          </w:p>
        </w:tc>
      </w:tr>
      <w:tr w:rsidR="00E5144A" w:rsidRPr="00041106" w14:paraId="107445A1" w14:textId="77777777" w:rsidTr="00E5144A">
        <w:trPr>
          <w:jc w:val="center"/>
        </w:trPr>
        <w:tc>
          <w:tcPr>
            <w:tcW w:w="1698" w:type="dxa"/>
          </w:tcPr>
          <w:p w14:paraId="0ACF9734" w14:textId="77777777" w:rsidR="00E5144A" w:rsidRPr="00041106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ISI*SO</w:t>
            </w:r>
          </w:p>
        </w:tc>
        <w:tc>
          <w:tcPr>
            <w:tcW w:w="850" w:type="dxa"/>
          </w:tcPr>
          <w:p w14:paraId="58E85937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10</w:t>
            </w:r>
          </w:p>
        </w:tc>
        <w:tc>
          <w:tcPr>
            <w:tcW w:w="709" w:type="dxa"/>
          </w:tcPr>
          <w:p w14:paraId="64B37D14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850" w:type="dxa"/>
          </w:tcPr>
          <w:p w14:paraId="54D249E5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423</w:t>
            </w:r>
          </w:p>
        </w:tc>
        <w:tc>
          <w:tcPr>
            <w:tcW w:w="1128" w:type="dxa"/>
          </w:tcPr>
          <w:p w14:paraId="14A82AEE" w14:textId="0457D0DF" w:rsidR="00E5144A" w:rsidRPr="00041106" w:rsidRDefault="00E5144A" w:rsidP="00E514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672</w:t>
            </w:r>
          </w:p>
        </w:tc>
        <w:tc>
          <w:tcPr>
            <w:tcW w:w="1843" w:type="dxa"/>
          </w:tcPr>
          <w:p w14:paraId="2269CA08" w14:textId="06424223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IRI</w:t>
            </w:r>
            <w:r w:rsidRPr="00041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SO</w:t>
            </w:r>
          </w:p>
        </w:tc>
        <w:tc>
          <w:tcPr>
            <w:tcW w:w="992" w:type="dxa"/>
          </w:tcPr>
          <w:p w14:paraId="592F3337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02</w:t>
            </w:r>
          </w:p>
        </w:tc>
        <w:tc>
          <w:tcPr>
            <w:tcW w:w="946" w:type="dxa"/>
          </w:tcPr>
          <w:p w14:paraId="02CCA21F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851" w:type="dxa"/>
          </w:tcPr>
          <w:p w14:paraId="7F742A44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-0.084</w:t>
            </w:r>
          </w:p>
        </w:tc>
        <w:tc>
          <w:tcPr>
            <w:tcW w:w="759" w:type="dxa"/>
          </w:tcPr>
          <w:p w14:paraId="26867CF3" w14:textId="77777777" w:rsidR="00E5144A" w:rsidRPr="00041106" w:rsidRDefault="00E5144A" w:rsidP="00E514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1106">
              <w:rPr>
                <w:rFonts w:ascii="Times New Roman" w:hAnsi="Times New Roman" w:cs="Times New Roman"/>
                <w:color w:val="000000" w:themeColor="text1"/>
                <w:szCs w:val="21"/>
              </w:rPr>
              <w:t>0.933</w:t>
            </w:r>
          </w:p>
        </w:tc>
      </w:tr>
    </w:tbl>
    <w:p w14:paraId="5D06BDF8" w14:textId="77777777" w:rsidR="00A66A7A" w:rsidRPr="00A66A7A" w:rsidRDefault="00A66A7A" w:rsidP="00A66A7A">
      <w:pPr>
        <w:rPr>
          <w:rFonts w:ascii="Times New Roman" w:hAnsi="Times New Roman" w:cs="Times New Roman"/>
        </w:rPr>
      </w:pPr>
      <w:r w:rsidRPr="00A66A7A">
        <w:rPr>
          <w:rFonts w:ascii="Times New Roman" w:hAnsi="Times New Roman" w:cs="Times New Roman" w:hint="eastAsia"/>
        </w:rPr>
        <w:t>Note: *P&lt;0.05, **P&lt;0.01; SBP, systolic blood pressure; LDL-C, low-density lipoprotein cholesterol; SO: sarcopenic obesity; AISI, Aggregate Index of Systemic Inflammation; SIRI, Systemic Inflammatory Response Index</w:t>
      </w:r>
    </w:p>
    <w:p w14:paraId="5AA3A74A" w14:textId="61D254A9" w:rsidR="00A66A7A" w:rsidRPr="00A66A7A" w:rsidRDefault="00A66A7A" w:rsidP="00A66A7A">
      <w:pPr>
        <w:rPr>
          <w:rFonts w:ascii="Times New Roman" w:hAnsi="Times New Roman" w:cs="Times New Roman"/>
        </w:rPr>
      </w:pPr>
    </w:p>
    <w:sectPr w:rsidR="00A66A7A" w:rsidRPr="00A66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BD9E4" w14:textId="77777777" w:rsidR="00F55719" w:rsidRDefault="00F55719" w:rsidP="00294142">
      <w:pPr>
        <w:rPr>
          <w:rFonts w:hint="eastAsia"/>
        </w:rPr>
      </w:pPr>
      <w:r>
        <w:separator/>
      </w:r>
    </w:p>
  </w:endnote>
  <w:endnote w:type="continuationSeparator" w:id="0">
    <w:p w14:paraId="59630028" w14:textId="77777777" w:rsidR="00F55719" w:rsidRDefault="00F55719" w:rsidP="002941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0BD42" w14:textId="77777777" w:rsidR="00F55719" w:rsidRDefault="00F55719" w:rsidP="00294142">
      <w:pPr>
        <w:rPr>
          <w:rFonts w:hint="eastAsia"/>
        </w:rPr>
      </w:pPr>
      <w:r>
        <w:separator/>
      </w:r>
    </w:p>
  </w:footnote>
  <w:footnote w:type="continuationSeparator" w:id="0">
    <w:p w14:paraId="6CC0F666" w14:textId="77777777" w:rsidR="00F55719" w:rsidRDefault="00F55719" w:rsidP="002941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F4"/>
    <w:rsid w:val="001C3255"/>
    <w:rsid w:val="00252CE7"/>
    <w:rsid w:val="00294142"/>
    <w:rsid w:val="002B1669"/>
    <w:rsid w:val="004204B8"/>
    <w:rsid w:val="004C4AEC"/>
    <w:rsid w:val="0056515D"/>
    <w:rsid w:val="007129F4"/>
    <w:rsid w:val="007534E5"/>
    <w:rsid w:val="007E6389"/>
    <w:rsid w:val="008A340E"/>
    <w:rsid w:val="00974EEF"/>
    <w:rsid w:val="00A365E6"/>
    <w:rsid w:val="00A66A7A"/>
    <w:rsid w:val="00B134BE"/>
    <w:rsid w:val="00D47898"/>
    <w:rsid w:val="00D93F79"/>
    <w:rsid w:val="00E30875"/>
    <w:rsid w:val="00E4181E"/>
    <w:rsid w:val="00E5144A"/>
    <w:rsid w:val="00F306BA"/>
    <w:rsid w:val="00F5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E1FD"/>
  <w15:chartTrackingRefBased/>
  <w15:docId w15:val="{F6F05E99-C1C4-4423-B15F-59447E17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A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2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9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9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9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9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9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9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9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9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29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9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9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9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9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29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41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41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4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4142"/>
    <w:rPr>
      <w:sz w:val="18"/>
      <w:szCs w:val="18"/>
    </w:rPr>
  </w:style>
  <w:style w:type="table" w:styleId="af2">
    <w:name w:val="Table Grid"/>
    <w:basedOn w:val="a1"/>
    <w:uiPriority w:val="39"/>
    <w:rsid w:val="00294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红 罗</dc:creator>
  <cp:keywords/>
  <dc:description/>
  <cp:lastModifiedBy>玉红 罗</cp:lastModifiedBy>
  <cp:revision>46</cp:revision>
  <dcterms:created xsi:type="dcterms:W3CDTF">2025-01-20T07:42:00Z</dcterms:created>
  <dcterms:modified xsi:type="dcterms:W3CDTF">2025-02-17T08:57:00Z</dcterms:modified>
</cp:coreProperties>
</file>